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4"/>
        <w:gridCol w:w="1912"/>
        <w:gridCol w:w="3082"/>
      </w:tblGrid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ax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Genbank number - </w:t>
            </w:r>
            <w:r w:rsidRPr="00653C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mat</w:t>
            </w:r>
            <w:r w:rsidRPr="00653C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K reg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ublication/voucher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cosmium subelegan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Mohlenbr.) Yakovle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1244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.E. Meireles 489 (RB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denocarpus complicatu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.Gay ex Gren. &amp; God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858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unha et al. (2012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mmodendron bifolium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Pall.) Yakovlev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. Whittemore s.n. (MONT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mmopiptanthus mongolicu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Maxim.) S.H.Che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8201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in 09050101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bookmarkStart w:id="0" w:name="_GoBack"/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mmopiptanthus nanu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Popov) S.H.Che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820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rain 200802</w:t>
            </w:r>
          </w:p>
        </w:tc>
      </w:tr>
      <w:bookmarkEnd w:id="0"/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nagyris foetid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uran 6932 (KNYA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narthrophyllum desideratum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rgyrolobium tuberosum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ckl. &amp; Zey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ster 10865 (PRE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rgyrolobium velutinum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Eckl. &amp; Zeyh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412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WB 503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spalathus pingui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hunb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412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WB 512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Baptisia australi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.B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Bolusanthus speciosu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ar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1426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u et al. (2000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Bolusia amboensi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ar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0409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 Roux et al. (2012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Bowdichia virgilioide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nu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Y38693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dia purpurea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G. Piccioli) Ait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2959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rdoso et al. (2012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alpurnia aure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alpurnia serice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arv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5182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bbott 9196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amoensia brevicalyx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2959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rdoso et al. (2012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amoensia scanden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Welw.) J.B.Gille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2959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rdoso et al. (2012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rotalaria incan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Q246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Queiroz et al. (2010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rotalaria junce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619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ala s.n. (ASU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rotalaria pumil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Orte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8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rotalaria saltian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drew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6199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huang 4723 (ASU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yclopia genistoide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ieber ex C.Pres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5182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WB 022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ytisus hirsutu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967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uni et al. (2012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ytisus scopariu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L.) Lin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Dichilus lebeckioide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C.</w:t>
            </w: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Q246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Queiroz et al. (2010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Dicraeopetalum stipulare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ar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Q246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Queiroz et al. (2010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Diplotropis brasiliensi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Tul.) Benth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Diplotropis martiusii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Euchlora hirsut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ru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041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 Roux et al. (2012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Genista anglic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N8946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MW 4174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Genista monspessulan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L.) L.A.S.Johnso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8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aburnum anagyroide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edik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E9674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uni et al. (2012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ebeckia serice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hunb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Q246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Queiroz et al. (2010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eobordea erianth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Benth.) B.-E.van Wyk &amp; Boatwr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rdoso et al. 3273 (HUEFS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eobordea hirsut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Schinz) B.-E.van Wyk &amp; Boatwr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. P. Bester 11922 (PRE) 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eptolobium dasycarpum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og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1244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rdoso et al. (2012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iparia myrtifoli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hunb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5176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WB 039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iparia rafnioide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.L.Schut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5176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WB 033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lastRenderedPageBreak/>
              <w:t xml:space="preserve">Lupinus argenteu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ur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upinus brevicauli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riseb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0258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66"/>
            </w:tblGrid>
            <w:tr w:rsidR="00653C44" w:rsidRPr="00697228">
              <w:trPr>
                <w:trHeight w:val="312"/>
                <w:tblCellSpacing w:w="0" w:type="dxa"/>
              </w:trPr>
              <w:tc>
                <w:tcPr>
                  <w:tcW w:w="4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3C44" w:rsidRPr="00653C44" w:rsidRDefault="00653C44" w:rsidP="00653C4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ZA"/>
                    </w:rPr>
                  </w:pPr>
                  <w:r w:rsidRPr="00653C44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ZA"/>
                    </w:rPr>
                    <w:t>A. Tiehm 13819 (ASU)</w:t>
                  </w:r>
                </w:p>
              </w:tc>
            </w:tr>
          </w:tbl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upinus cosentinii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uss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upinus flavoculatu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.Hell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025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. Tiehm 13537 (ASU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upinus huachucanu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.E.Jon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0259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. Baker 13435 (ASU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upinus odoratu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.Hell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0259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an</w:t>
            </w: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evender 86-111 (ARIZ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upinus tegeticulatus var. duranii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Eastw.) Barneby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Maackia amurensi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up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Melolobium calycinum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.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 Wyk 13662 (PRU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Melolobium calycinum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.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 Wyk 13663 (PRU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Melolobium exudans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Harv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anning &amp; Manning 2857 (K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CE0E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Oberholzeria etendekaensi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wanepoel, M.M.le Roux</w:t>
            </w:r>
            <w:r w:rsidR="00CE0E6A" w:rsidRPr="00CE0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ZA"/>
              </w:rPr>
              <w:t xml:space="preserve">, M.F.Wojc.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amp; A.E.van Wyk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wanepoel 316-1 (WIND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CE0E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Oberholzeria etendekaensi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wanepoel, M.M.le Roux</w:t>
            </w:r>
            <w:r w:rsidR="00CE0E6A" w:rsidRPr="00CE0E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ZA"/>
              </w:rPr>
              <w:t xml:space="preserve">, M.F.Wojc.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amp; A.E.van Wyk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wanepoel 316-2 (WIND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Pearsonia aristat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ümm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rdoso et al. 3272 (HUEFS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Pearsonia obovat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Schinz) Polhill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rdoso et al. 3274  (HUEFS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Pearsonia sessilifoli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ubsp.</w:t>
            </w: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marginat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Schinz) Polhi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rdoso et al. 3271  (HUEFS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Piptanthus nepalensi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w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Podalyria calyptrat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illd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518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WC 16091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Podalyria myrtillifoli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illd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5177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M 5052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Polhillia obsolet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Harv.) B.-E.van Wy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anning 2847 (K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Rafnia angulat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hunb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412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WB 510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Sellocharis paradox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ub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üdtke &amp;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Pereira 488 (ICN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Sophora macrocarp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m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6199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97228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drum 5855 (ASU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Sophora microphyll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it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6199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ndrum 7622 (ASU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Sophora nuttallian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.L.Tur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8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Sophora stenophyll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.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669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ierisch 4997 (ASU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Spartium junceum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Styphnolobium japonicum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L.) Scho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9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et al. (2004)</w:t>
            </w:r>
          </w:p>
        </w:tc>
      </w:tr>
      <w:tr w:rsidR="00653C44" w:rsidRPr="00697228" w:rsidTr="00CE0E6A">
        <w:trPr>
          <w:trHeight w:val="624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Thermopsis alpin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deb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669594</w:t>
            </w:r>
          </w:p>
        </w:tc>
        <w:tc>
          <w:tcPr>
            <w:tcW w:w="0" w:type="auto"/>
            <w:shd w:val="clear" w:color="auto" w:fill="auto"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ong et al., Sino-British Qinghai Exp. 497 (E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Thermopsis lanceolat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.B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6695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ong et al., Sino-British Qinghai Exp. 526 (E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Thermopsis rhombifoli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Nutt. ex Pursh) Richardso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3868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jciechowski 807 (MONT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Ulex europaeus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6695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amrel 2304 (ASU)</w:t>
            </w:r>
          </w:p>
        </w:tc>
      </w:tr>
      <w:tr w:rsidR="00653C44" w:rsidRPr="00697228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Ulex gallii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lanc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N8957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MW 4258</w:t>
            </w:r>
          </w:p>
        </w:tc>
      </w:tr>
      <w:tr w:rsidR="00653C44" w:rsidRPr="00653C44" w:rsidTr="00CE0E6A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Virgilia divaricata </w:t>
            </w: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dams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X5175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53C44" w:rsidRPr="00653C44" w:rsidRDefault="00653C44" w:rsidP="00653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653C4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OM 3169</w:t>
            </w:r>
          </w:p>
        </w:tc>
      </w:tr>
    </w:tbl>
    <w:p w:rsidR="00995175" w:rsidRDefault="00995175"/>
    <w:sectPr w:rsidR="00995175" w:rsidSect="00653C4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005" w:rsidRDefault="00874005" w:rsidP="00CE0E6A">
      <w:pPr>
        <w:spacing w:after="0" w:line="240" w:lineRule="auto"/>
      </w:pPr>
      <w:r>
        <w:separator/>
      </w:r>
    </w:p>
  </w:endnote>
  <w:endnote w:type="continuationSeparator" w:id="0">
    <w:p w:rsidR="00874005" w:rsidRDefault="00874005" w:rsidP="00CE0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6861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0E6A" w:rsidRDefault="00CE0E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0E6A" w:rsidRDefault="00CE0E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005" w:rsidRDefault="00874005" w:rsidP="00CE0E6A">
      <w:pPr>
        <w:spacing w:after="0" w:line="240" w:lineRule="auto"/>
      </w:pPr>
      <w:r>
        <w:separator/>
      </w:r>
    </w:p>
  </w:footnote>
  <w:footnote w:type="continuationSeparator" w:id="0">
    <w:p w:rsidR="00874005" w:rsidRDefault="00874005" w:rsidP="00CE0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C44"/>
    <w:rsid w:val="001E15DE"/>
    <w:rsid w:val="00653C44"/>
    <w:rsid w:val="00697228"/>
    <w:rsid w:val="00874005"/>
    <w:rsid w:val="00995175"/>
    <w:rsid w:val="00CE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0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E6A"/>
  </w:style>
  <w:style w:type="paragraph" w:styleId="Footer">
    <w:name w:val="footer"/>
    <w:basedOn w:val="Normal"/>
    <w:link w:val="FooterChar"/>
    <w:uiPriority w:val="99"/>
    <w:unhideWhenUsed/>
    <w:rsid w:val="00CE0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E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0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E6A"/>
  </w:style>
  <w:style w:type="paragraph" w:styleId="Footer">
    <w:name w:val="footer"/>
    <w:basedOn w:val="Normal"/>
    <w:link w:val="FooterChar"/>
    <w:uiPriority w:val="99"/>
    <w:unhideWhenUsed/>
    <w:rsid w:val="00CE0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1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1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oux</dc:creator>
  <cp:lastModifiedBy>User</cp:lastModifiedBy>
  <cp:revision>3</cp:revision>
  <dcterms:created xsi:type="dcterms:W3CDTF">2014-12-11T08:05:00Z</dcterms:created>
  <dcterms:modified xsi:type="dcterms:W3CDTF">2014-12-14T14:52:00Z</dcterms:modified>
</cp:coreProperties>
</file>